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D3CAF" w14:textId="5608EF4B" w:rsidR="004D77E6" w:rsidRPr="00811D62" w:rsidRDefault="00164920" w:rsidP="004D77E6">
      <w:pPr>
        <w:rPr>
          <w:b/>
          <w:bCs/>
        </w:rPr>
      </w:pPr>
      <w:r w:rsidRPr="00F940F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48C6EFA" wp14:editId="18A47EDC">
                <wp:simplePos x="0" y="0"/>
                <wp:positionH relativeFrom="column">
                  <wp:posOffset>-149225</wp:posOffset>
                </wp:positionH>
                <wp:positionV relativeFrom="paragraph">
                  <wp:posOffset>277495</wp:posOffset>
                </wp:positionV>
                <wp:extent cx="1252855" cy="695325"/>
                <wp:effectExtent l="0" t="0" r="17145" b="15875"/>
                <wp:wrapSquare wrapText="bothSides"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285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914F04" w14:textId="77777777" w:rsidR="004D77E6" w:rsidRDefault="004D77E6" w:rsidP="004D77E6">
                            <w:r>
                              <w:t>Print on trust headed pap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8C6EFA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-11.75pt;margin-top:21.85pt;width:98.65pt;height:54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">
                <v:textbox>
                  <w:txbxContent>
                    <w:p w14:paraId="4C914F04" w14:textId="77777777" w:rsidR="004D77E6" w:rsidRDefault="004D77E6" w:rsidP="004D77E6">
                      <w:r>
                        <w:t>Print on trust headed pap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77E6" w:rsidRPr="00811D62">
        <w:rPr>
          <w:b/>
          <w:bCs/>
        </w:rPr>
        <w:t xml:space="preserve">Appendix </w:t>
      </w:r>
      <w:r w:rsidR="004D77E6">
        <w:rPr>
          <w:b/>
          <w:bCs/>
        </w:rPr>
        <w:t>4</w:t>
      </w:r>
    </w:p>
    <w:p w14:paraId="392E00AF" w14:textId="624D998F" w:rsidR="004D77E6" w:rsidRDefault="004D77E6" w:rsidP="004D77E6">
      <w:pPr>
        <w:spacing w:line="256" w:lineRule="auto"/>
        <w:ind w:right="75"/>
        <w:jc w:val="center"/>
        <w:rPr>
          <w:rFonts w:ascii="Times New Roman" w:hAnsi="Times New Roman" w:cs="Times New Roman"/>
          <w:b/>
          <w:u w:val="single" w:color="000000"/>
        </w:rPr>
      </w:pPr>
      <w:r w:rsidRPr="00164920">
        <w:rPr>
          <w:rFonts w:ascii="Times New Roman" w:hAnsi="Times New Roman" w:cs="Times New Roman"/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05D548" wp14:editId="5AD4048B">
                <wp:simplePos x="0" y="0"/>
                <wp:positionH relativeFrom="page">
                  <wp:posOffset>5172075</wp:posOffset>
                </wp:positionH>
                <wp:positionV relativeFrom="paragraph">
                  <wp:posOffset>0</wp:posOffset>
                </wp:positionV>
                <wp:extent cx="1666875" cy="742950"/>
                <wp:effectExtent l="0" t="0" r="28575" b="19050"/>
                <wp:wrapSquare wrapText="bothSides"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8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3EC7E" w14:textId="77777777" w:rsidR="004D77E6" w:rsidRDefault="004D77E6" w:rsidP="004D77E6">
                            <w:r>
                              <w:t>Affix Patient lab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5D548" id="Text Box 36" o:spid="_x0000_s1027" type="#_x0000_t202" style="position:absolute;left:0;text-align:left;margin-left:407.25pt;margin-top:0;width:131.25pt;height:5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">
                <v:textbox>
                  <w:txbxContent>
                    <w:p w14:paraId="45E3EC7E" w14:textId="77777777" w:rsidR="004D77E6" w:rsidRDefault="004D77E6" w:rsidP="004D77E6">
                      <w:r>
                        <w:t>Affix Patient label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164920">
        <w:rPr>
          <w:rFonts w:ascii="Times New Roman" w:hAnsi="Times New Roman" w:cs="Times New Roman"/>
          <w:b/>
          <w:u w:val="single"/>
        </w:rPr>
        <w:t xml:space="preserve">Congenital </w:t>
      </w:r>
      <w:r w:rsidRPr="0013646C">
        <w:rPr>
          <w:rFonts w:ascii="Times New Roman" w:hAnsi="Times New Roman" w:cs="Times New Roman"/>
          <w:b/>
          <w:u w:val="single" w:color="000000"/>
        </w:rPr>
        <w:t>Hyperinsulinism</w:t>
      </w:r>
    </w:p>
    <w:p w14:paraId="34DCFDC3" w14:textId="77777777" w:rsidR="004D77E6" w:rsidRPr="0013646C" w:rsidRDefault="004D77E6" w:rsidP="004D77E6">
      <w:pPr>
        <w:spacing w:line="256" w:lineRule="auto"/>
        <w:ind w:right="75"/>
        <w:jc w:val="center"/>
        <w:rPr>
          <w:rFonts w:ascii="Times New Roman" w:hAnsi="Times New Roman" w:cs="Times New Roman"/>
          <w:b/>
        </w:rPr>
      </w:pPr>
      <w:r w:rsidRPr="0013646C">
        <w:rPr>
          <w:rFonts w:ascii="Times New Roman" w:hAnsi="Times New Roman" w:cs="Times New Roman"/>
          <w:b/>
          <w:u w:val="single" w:color="000000"/>
        </w:rPr>
        <w:t>Discharge Check List</w:t>
      </w:r>
    </w:p>
    <w:p w14:paraId="1CFFE08F" w14:textId="77777777" w:rsidR="004D77E6" w:rsidRPr="0013646C" w:rsidRDefault="004D77E6" w:rsidP="004D77E6">
      <w:pPr>
        <w:spacing w:line="256" w:lineRule="auto"/>
        <w:ind w:right="75"/>
        <w:jc w:val="center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8"/>
        <w:gridCol w:w="6166"/>
        <w:gridCol w:w="1475"/>
        <w:gridCol w:w="753"/>
      </w:tblGrid>
      <w:tr w:rsidR="004D77E6" w:rsidRPr="0013646C" w14:paraId="10D520F6" w14:textId="77777777" w:rsidTr="00DE552F">
        <w:trPr>
          <w:trHeight w:val="253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F5682B3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4E0E212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CHECKLIST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24DAC99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mpleted by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8E33E2E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e</w:t>
            </w:r>
          </w:p>
        </w:tc>
      </w:tr>
      <w:tr w:rsidR="004D77E6" w:rsidRPr="0013646C" w14:paraId="203BD2FC" w14:textId="77777777" w:rsidTr="00DE552F">
        <w:trPr>
          <w:trHeight w:val="479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B5E4453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1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A6FFE84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Discussion with specialist CHI center regarding ongoing management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583EA0A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0B66489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4D77E6" w:rsidRPr="0013646C" w14:paraId="7D40F11E" w14:textId="77777777" w:rsidTr="00DE552F">
        <w:trPr>
          <w:trHeight w:val="848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219C0B9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103555F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Normal blood glucose profile (&gt; 3.5 mmol/l) for 24-48 hours on feeding regimen baby will be discharged on.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7EEE106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23B6FE8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4D77E6" w:rsidRPr="0013646C" w14:paraId="4C38931C" w14:textId="77777777" w:rsidTr="00DE552F">
        <w:trPr>
          <w:trHeight w:val="404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F6F03EF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3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0F6C15E" w14:textId="04D61BE2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Tolerated 6-8 hours safety fast without any </w:t>
            </w:r>
            <w:r w:rsidR="00164920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h</w:t>
            </w:r>
            <w:r w:rsidR="00164920"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ypoglycaemia</w:t>
            </w: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564E8F3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B4975C9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4D77E6" w:rsidRPr="0013646C" w14:paraId="65486925" w14:textId="77777777" w:rsidTr="00DE552F">
        <w:trPr>
          <w:trHeight w:val="445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1707303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4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1F90BC3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No clinical evidence of fluid retention and pulmonary hypertension on discharge if on diazoxide.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A45113C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6B2D2A9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4D77E6" w:rsidRPr="0013646C" w14:paraId="74B15C24" w14:textId="77777777" w:rsidTr="00DE552F">
        <w:trPr>
          <w:trHeight w:val="445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5F6A2C9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5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1CFB38B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Parents to be trained to identify signs of fluid overload and understand the need to fluid restrict to 130-150mls/kg/day if on diazoxide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82789A8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FD8A150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4D77E6" w:rsidRPr="0013646C" w14:paraId="69170591" w14:textId="77777777" w:rsidTr="00DE552F">
        <w:trPr>
          <w:trHeight w:val="445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328C85D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6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E9B7837" w14:textId="24F86DD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Parents have received a written </w:t>
            </w:r>
            <w:r w:rsidR="00164920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h</w:t>
            </w: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ypoglycaemia plan and are trained to act accordingly.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D5FCD6B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F5849E1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4D77E6" w:rsidRPr="0013646C" w14:paraId="563B3842" w14:textId="77777777" w:rsidTr="00DE552F">
        <w:trPr>
          <w:trHeight w:val="445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33D7ACC" w14:textId="77777777" w:rsidR="004D77E6" w:rsidRDefault="004D77E6" w:rsidP="00DE552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89CA5E5" w14:textId="6D40DBB9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Parents given written information on </w:t>
            </w:r>
            <w:r w:rsidR="00164920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h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yperinsulinism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C952E77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22450C3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4D77E6" w:rsidRPr="0013646C" w14:paraId="52E21D25" w14:textId="77777777" w:rsidTr="00DE552F">
        <w:trPr>
          <w:trHeight w:val="445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8EA19A3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7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7E65E01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Parents to be provided with a glucometer and trained to check 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blood glucose levels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BB11366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341EB06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4D77E6" w:rsidRPr="0013646C" w14:paraId="6FE3CFF8" w14:textId="77777777" w:rsidTr="00DE552F">
        <w:trPr>
          <w:trHeight w:val="445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784F7B9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8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3204188" w14:textId="6C3A3261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Parents should be advised to check pre-feed </w:t>
            </w:r>
            <w:r w:rsidR="00164920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b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lood glucose</w:t>
            </w: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levels </w:t>
            </w: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at home for at least 1 week after being discharged.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77EE9A2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AD59C8D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4D77E6" w:rsidRPr="0013646C" w14:paraId="32B5394F" w14:textId="77777777" w:rsidTr="00DE552F">
        <w:trPr>
          <w:trHeight w:val="445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1AE5BF3" w14:textId="77777777" w:rsidR="004D77E6" w:rsidRPr="00F70543" w:rsidRDefault="004D77E6" w:rsidP="00DE552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F7054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9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90A40AF" w14:textId="0FAB9BEB" w:rsidR="004D77E6" w:rsidRPr="00F940FD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F940FD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Home supplies arranged as per local policy (</w:t>
            </w:r>
            <w:r w:rsidR="00164920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b</w:t>
            </w:r>
            <w:r w:rsidRPr="00F940FD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lood sugar monitor, lancets, strips, </w:t>
            </w:r>
            <w:proofErr w:type="gramStart"/>
            <w:r w:rsidRPr="00F940FD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medication</w:t>
            </w:r>
            <w:proofErr w:type="gramEnd"/>
            <w:r w:rsidRPr="00F940FD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and feeds)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9605762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0053454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4D77E6" w:rsidRPr="0013646C" w14:paraId="51D38806" w14:textId="77777777" w:rsidTr="00DE552F">
        <w:trPr>
          <w:trHeight w:val="45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D64476A" w14:textId="77777777" w:rsidR="004D77E6" w:rsidRDefault="004D77E6" w:rsidP="00DE552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B14A4CB" w14:textId="77777777" w:rsidR="004D77E6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Child registered with GP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202E02E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35F15C8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4D77E6" w:rsidRPr="0013646C" w14:paraId="23B4C1F2" w14:textId="77777777" w:rsidTr="00DE552F">
        <w:trPr>
          <w:trHeight w:val="539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B163D60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0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F3D54A1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Parents should have contact details of 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treating</w:t>
            </w: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center including specialist nurse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/dietetic</w:t>
            </w: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team.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EE48CA3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0F4357D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4D77E6" w:rsidRPr="0013646C" w14:paraId="745C7A9B" w14:textId="77777777" w:rsidTr="00042B7D">
        <w:trPr>
          <w:trHeight w:val="594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88129F8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11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E33ECC1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C</w:t>
            </w: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HI team at Specialist Centre is informed about discharge so they can arrange follow up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90E83E6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CE6FBF3" w14:textId="45893068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4D77E6" w:rsidRPr="0013646C" w14:paraId="29BFE862" w14:textId="77777777" w:rsidTr="00DE552F">
        <w:trPr>
          <w:trHeight w:val="445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AD88AB7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2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04E5272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Child should have open access to local hospital.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7BD8939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D463730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4D77E6" w:rsidRPr="0013646C" w14:paraId="7C9DA110" w14:textId="77777777" w:rsidTr="00DE552F">
        <w:trPr>
          <w:trHeight w:val="445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242B711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13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475DB40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C</w:t>
            </w: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HI team at Specialist Centre is informed about discharge so they can arrange follow up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date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868D216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850536F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4D77E6" w:rsidRPr="0013646C" w14:paraId="2B1429EA" w14:textId="77777777" w:rsidTr="00DE552F">
        <w:trPr>
          <w:trHeight w:val="557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638D78D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4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DB21611" w14:textId="3B12DBCD" w:rsidR="004D77E6" w:rsidRPr="00F940FD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Follow up appointment arranged with general </w:t>
            </w:r>
            <w:r w:rsidR="00164920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pa</w:t>
            </w: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ediatrician at local hospital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/shared care with regional paediatric endocrinologist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405357D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6E1AF6F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4D77E6" w:rsidRPr="0013646C" w14:paraId="6938247C" w14:textId="77777777" w:rsidTr="00DE552F">
        <w:trPr>
          <w:trHeight w:val="386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F98C1C3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15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24E21D1" w14:textId="5D870F0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If applicable </w:t>
            </w:r>
            <w:r w:rsidR="00164920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h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ypoglycaemia alerts added to patient notes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A742FCE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65AECB9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4D77E6" w:rsidRPr="0013646C" w14:paraId="43CD8041" w14:textId="77777777" w:rsidTr="00DE552F">
        <w:trPr>
          <w:trHeight w:val="376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9DC9A7D" w14:textId="77777777" w:rsidR="004D77E6" w:rsidRDefault="004D77E6" w:rsidP="00DE552F">
            <w:pPr>
              <w:spacing w:line="254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16.</w:t>
            </w: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F1F8767" w14:textId="77777777" w:rsidR="004D77E6" w:rsidRPr="0013646C" w:rsidDel="00EC6FD5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Where applicable, an ambulance alert should be added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79A33AA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1BCD1E9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4D77E6" w:rsidRPr="0013646C" w14:paraId="757ACD84" w14:textId="77777777" w:rsidTr="00DE552F">
        <w:trPr>
          <w:trHeight w:val="517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DBE28B0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32BC812" w14:textId="77777777" w:rsidR="004D77E6" w:rsidRPr="00F70543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en-GB"/>
              </w:rPr>
            </w:pPr>
            <w:r w:rsidRPr="00F70543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en-GB"/>
              </w:rPr>
              <w:t>Other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1A7361B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6D35BF0" w14:textId="77777777" w:rsidR="004D77E6" w:rsidRPr="0013646C" w:rsidRDefault="004D77E6" w:rsidP="00DE552F">
            <w:pPr>
              <w:spacing w:line="254" w:lineRule="auto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4D77E6" w:rsidRPr="0013646C" w14:paraId="4F900556" w14:textId="77777777" w:rsidTr="00DE552F">
        <w:trPr>
          <w:trHeight w:val="517"/>
        </w:trPr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32B49AA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EB5AEA3" w14:textId="77777777" w:rsidR="004D77E6" w:rsidRPr="0013646C" w:rsidRDefault="004D77E6" w:rsidP="00DE552F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0549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lang w:val="en-US" w:eastAsia="en-GB"/>
              </w:rPr>
              <w:t xml:space="preserve">Further information for families is available on 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lang w:val="en-US" w:eastAsia="en-GB"/>
              </w:rPr>
              <w:t>C</w:t>
            </w:r>
            <w:r w:rsidRPr="000549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lang w:val="en-US" w:eastAsia="en-GB"/>
              </w:rPr>
              <w:t>HI specialist website.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AF97FAF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0A4063D" w14:textId="77777777" w:rsidR="004D77E6" w:rsidRPr="0013646C" w:rsidRDefault="004D77E6" w:rsidP="00DE552F">
            <w:pPr>
              <w:spacing w:line="25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3646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</w:tbl>
    <w:p w14:paraId="63299067" w14:textId="77777777" w:rsidR="004D77E6" w:rsidRPr="0013646C" w:rsidRDefault="004D77E6" w:rsidP="004D77E6">
      <w:pPr>
        <w:rPr>
          <w:rFonts w:ascii="Times New Roman" w:hAnsi="Times New Roman" w:cs="Times New Roman"/>
          <w:bCs/>
          <w:sz w:val="20"/>
          <w:szCs w:val="20"/>
        </w:rPr>
      </w:pPr>
    </w:p>
    <w:p w14:paraId="6C84F3C0" w14:textId="50AA6256" w:rsidR="00962E6A" w:rsidRDefault="00042B7D" w:rsidP="004D77E6">
      <w:pPr>
        <w:spacing w:line="240" w:lineRule="auto"/>
      </w:pPr>
    </w:p>
    <w:sectPr w:rsidR="00962E6A" w:rsidSect="005070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E6"/>
    <w:rsid w:val="000270D0"/>
    <w:rsid w:val="00042B7D"/>
    <w:rsid w:val="00044554"/>
    <w:rsid w:val="00091118"/>
    <w:rsid w:val="000B1C58"/>
    <w:rsid w:val="000D59EE"/>
    <w:rsid w:val="000D5C88"/>
    <w:rsid w:val="00105BE8"/>
    <w:rsid w:val="00116617"/>
    <w:rsid w:val="001617F9"/>
    <w:rsid w:val="00164920"/>
    <w:rsid w:val="00183BDC"/>
    <w:rsid w:val="00194FD4"/>
    <w:rsid w:val="0019622B"/>
    <w:rsid w:val="001A10A1"/>
    <w:rsid w:val="001B322E"/>
    <w:rsid w:val="001B4E64"/>
    <w:rsid w:val="001C2575"/>
    <w:rsid w:val="001D7855"/>
    <w:rsid w:val="001F1CB4"/>
    <w:rsid w:val="001F4E0D"/>
    <w:rsid w:val="002200B4"/>
    <w:rsid w:val="0023152C"/>
    <w:rsid w:val="002425AA"/>
    <w:rsid w:val="002565E0"/>
    <w:rsid w:val="00261724"/>
    <w:rsid w:val="0028133B"/>
    <w:rsid w:val="0029724D"/>
    <w:rsid w:val="002D770E"/>
    <w:rsid w:val="002E0EF5"/>
    <w:rsid w:val="002E7A52"/>
    <w:rsid w:val="003044A2"/>
    <w:rsid w:val="00321A6D"/>
    <w:rsid w:val="003532E3"/>
    <w:rsid w:val="003657CF"/>
    <w:rsid w:val="00367C8D"/>
    <w:rsid w:val="00396E2A"/>
    <w:rsid w:val="003B194E"/>
    <w:rsid w:val="003C0EAE"/>
    <w:rsid w:val="003E1525"/>
    <w:rsid w:val="003F5199"/>
    <w:rsid w:val="00413B6E"/>
    <w:rsid w:val="004252AD"/>
    <w:rsid w:val="00496199"/>
    <w:rsid w:val="00496F33"/>
    <w:rsid w:val="004A7315"/>
    <w:rsid w:val="004B018D"/>
    <w:rsid w:val="004B2388"/>
    <w:rsid w:val="004D77E6"/>
    <w:rsid w:val="004F351C"/>
    <w:rsid w:val="0050702C"/>
    <w:rsid w:val="00536D90"/>
    <w:rsid w:val="00540C52"/>
    <w:rsid w:val="00565697"/>
    <w:rsid w:val="00582E63"/>
    <w:rsid w:val="005A1CBA"/>
    <w:rsid w:val="005A624C"/>
    <w:rsid w:val="005B1F9C"/>
    <w:rsid w:val="005F11D2"/>
    <w:rsid w:val="005F2ECE"/>
    <w:rsid w:val="00611633"/>
    <w:rsid w:val="00654B75"/>
    <w:rsid w:val="00654E9C"/>
    <w:rsid w:val="006638BC"/>
    <w:rsid w:val="00676BF6"/>
    <w:rsid w:val="00692BA0"/>
    <w:rsid w:val="006E6A02"/>
    <w:rsid w:val="006F59D3"/>
    <w:rsid w:val="0071778C"/>
    <w:rsid w:val="00733EF4"/>
    <w:rsid w:val="007367DA"/>
    <w:rsid w:val="007376A6"/>
    <w:rsid w:val="0074221E"/>
    <w:rsid w:val="007B3038"/>
    <w:rsid w:val="007B4442"/>
    <w:rsid w:val="007C1CE7"/>
    <w:rsid w:val="007D2354"/>
    <w:rsid w:val="007D26F9"/>
    <w:rsid w:val="007D2F45"/>
    <w:rsid w:val="007F6D6C"/>
    <w:rsid w:val="00831A74"/>
    <w:rsid w:val="008443B1"/>
    <w:rsid w:val="00876E64"/>
    <w:rsid w:val="00886894"/>
    <w:rsid w:val="008B6A91"/>
    <w:rsid w:val="008C0F75"/>
    <w:rsid w:val="008F304F"/>
    <w:rsid w:val="00926D6C"/>
    <w:rsid w:val="00937D8E"/>
    <w:rsid w:val="00983EFB"/>
    <w:rsid w:val="009A3523"/>
    <w:rsid w:val="009B1158"/>
    <w:rsid w:val="009B2BA1"/>
    <w:rsid w:val="009C0AF1"/>
    <w:rsid w:val="009F3649"/>
    <w:rsid w:val="00A32BA5"/>
    <w:rsid w:val="00A444F0"/>
    <w:rsid w:val="00A548BE"/>
    <w:rsid w:val="00A71960"/>
    <w:rsid w:val="00A726DC"/>
    <w:rsid w:val="00A77802"/>
    <w:rsid w:val="00A878F1"/>
    <w:rsid w:val="00AA47D7"/>
    <w:rsid w:val="00AB2DA7"/>
    <w:rsid w:val="00AD2283"/>
    <w:rsid w:val="00AD24FB"/>
    <w:rsid w:val="00B217E6"/>
    <w:rsid w:val="00B4423A"/>
    <w:rsid w:val="00B7302C"/>
    <w:rsid w:val="00B80994"/>
    <w:rsid w:val="00B90EF8"/>
    <w:rsid w:val="00BC72C5"/>
    <w:rsid w:val="00BE1ED2"/>
    <w:rsid w:val="00C027E8"/>
    <w:rsid w:val="00C05704"/>
    <w:rsid w:val="00C1622B"/>
    <w:rsid w:val="00C32DCC"/>
    <w:rsid w:val="00C433BA"/>
    <w:rsid w:val="00C63F18"/>
    <w:rsid w:val="00C719D0"/>
    <w:rsid w:val="00C85302"/>
    <w:rsid w:val="00C92D8E"/>
    <w:rsid w:val="00C92DBE"/>
    <w:rsid w:val="00CC219B"/>
    <w:rsid w:val="00CD72FB"/>
    <w:rsid w:val="00CF58C6"/>
    <w:rsid w:val="00D05524"/>
    <w:rsid w:val="00D33C65"/>
    <w:rsid w:val="00D3487F"/>
    <w:rsid w:val="00D45386"/>
    <w:rsid w:val="00D83CB9"/>
    <w:rsid w:val="00D92029"/>
    <w:rsid w:val="00DA789F"/>
    <w:rsid w:val="00DC09F4"/>
    <w:rsid w:val="00E11FD8"/>
    <w:rsid w:val="00E246A2"/>
    <w:rsid w:val="00E3493A"/>
    <w:rsid w:val="00E35F73"/>
    <w:rsid w:val="00E472A7"/>
    <w:rsid w:val="00E603F4"/>
    <w:rsid w:val="00EB241A"/>
    <w:rsid w:val="00EC0595"/>
    <w:rsid w:val="00ED17B7"/>
    <w:rsid w:val="00F15A73"/>
    <w:rsid w:val="00F250A7"/>
    <w:rsid w:val="00F85196"/>
    <w:rsid w:val="00F9081A"/>
    <w:rsid w:val="00FA40AA"/>
    <w:rsid w:val="00FC28E4"/>
    <w:rsid w:val="00FE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7B5FA"/>
  <w15:chartTrackingRefBased/>
  <w15:docId w15:val="{ED32DC26-F8E7-234A-8A2C-558EBA57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7E6"/>
    <w:pPr>
      <w:spacing w:line="360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C0EAE"/>
    <w:rPr>
      <w:rFonts w:asciiTheme="majorHAnsi" w:eastAsiaTheme="minorEastAsia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, Guftar</dc:creator>
  <cp:keywords/>
  <dc:description/>
  <cp:lastModifiedBy>Shaikh, Guftar</cp:lastModifiedBy>
  <cp:revision>3</cp:revision>
  <dcterms:created xsi:type="dcterms:W3CDTF">2023-04-17T15:25:00Z</dcterms:created>
  <dcterms:modified xsi:type="dcterms:W3CDTF">2023-04-17T15:25:00Z</dcterms:modified>
</cp:coreProperties>
</file>